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59FE1C32" w:rsidR="000035D5" w:rsidRDefault="000035D5">
                            <w:r>
                              <w:t xml:space="preserve">Reported on page number: </w:t>
                            </w:r>
                            <w:r w:rsidR="008D2915">
                              <w:t xml:space="preserve">The study methodology was approved by the </w:t>
                            </w:r>
                            <w:r w:rsidR="008D2915">
                              <w:t>Kenya Veterinary Board</w:t>
                            </w:r>
                            <w:r w:rsidR="008D2915">
                              <w:t xml:space="preserve"> (Registration no. REG/CPD-A/706/2024)</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59FE1C32" w:rsidR="000035D5" w:rsidRDefault="000035D5">
                      <w:r>
                        <w:t xml:space="preserve">Reported on page number: </w:t>
                      </w:r>
                      <w:r w:rsidR="008D2915">
                        <w:t xml:space="preserve">The study methodology was approved by the </w:t>
                      </w:r>
                      <w:r w:rsidR="008D2915">
                        <w:t>Kenya Veterinary Board</w:t>
                      </w:r>
                      <w:r w:rsidR="008D2915">
                        <w:t xml:space="preserve"> (Registration no. REG/CPD-A/706/2024)</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1545013B" w:rsidR="000035D5" w:rsidRDefault="000035D5" w:rsidP="000035D5">
                            <w:r>
                              <w:t xml:space="preserve">Reported on page number: </w:t>
                            </w:r>
                            <w:r w:rsidR="008D2915">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1545013B" w:rsidR="000035D5" w:rsidRDefault="000035D5" w:rsidP="000035D5">
                      <w:r>
                        <w:t xml:space="preserve">Reported on page number: </w:t>
                      </w:r>
                      <w:r w:rsidR="008D2915">
                        <w:t>N/A</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w:t>
      </w:r>
      <w:proofErr w:type="gramStart"/>
      <w:r>
        <w:t>conducted</w:t>
      </w:r>
      <w:proofErr w:type="gramEnd"/>
      <w:r>
        <w:t xml:space="preserve">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46FDF63B" w:rsidR="000035D5" w:rsidRDefault="008D2915" w:rsidP="000035D5">
                            <w:r w:rsidRPr="008D2915">
                              <w:t>The third and fourth authors contributed to this work as part of our collaboration with the Kenya Women Veterinary Association</w:t>
                            </w:r>
                            <w: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" strokecolor="#193a65">
                <v:textbox>
                  <w:txbxContent>
                    <w:p w14:paraId="41AE696F" w14:textId="46FDF63B" w:rsidR="000035D5" w:rsidRDefault="008D2915" w:rsidP="000035D5">
                      <w:r w:rsidRPr="008D2915">
                        <w:t>The third and fourth authors contributed to this work as part of our collaboration with the Kenya Women Veterinary Association</w:t>
                      </w:r>
                      <w:r>
                        <w:t>.</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6589846D" w:rsidR="000035D5" w:rsidRDefault="00EA48F8" w:rsidP="000035D5">
                            <w:r w:rsidRPr="00EA48F8">
                              <w:t xml:space="preserve">The IRB, UMN determined that the proposed activity does not meet the regulatory definition of human </w:t>
                            </w:r>
                            <w:proofErr w:type="gramStart"/>
                            <w:r w:rsidRPr="00EA48F8">
                              <w:t>subjects</w:t>
                            </w:r>
                            <w:proofErr w:type="gramEnd"/>
                            <w:r w:rsidRPr="00EA48F8">
                              <w:t xml:space="preserve"> research as defined by DHHS and FDA regulations. This project does not require IRB review or approval.</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" strokecolor="#193a65">
                <v:textbox>
                  <w:txbxContent>
                    <w:p w14:paraId="223CD14A" w14:textId="6589846D" w:rsidR="000035D5" w:rsidRDefault="00EA48F8" w:rsidP="000035D5">
                      <w:r w:rsidRPr="00EA48F8">
                        <w:t xml:space="preserve">The IRB, UMN determined that the proposed activity does not meet the regulatory definition of human </w:t>
                      </w:r>
                      <w:proofErr w:type="gramStart"/>
                      <w:r w:rsidRPr="00EA48F8">
                        <w:t>subjects</w:t>
                      </w:r>
                      <w:proofErr w:type="gramEnd"/>
                      <w:r w:rsidRPr="00EA48F8">
                        <w:t xml:space="preserve"> research as defined by DHHS and FDA regulations. This project does not require IRB review or approval.</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621239EE" w:rsidR="000035D5" w:rsidRDefault="00EA48F8"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54vg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" strokecolor="#193a65">
                <v:textbox>
                  <w:txbxContent>
                    <w:p w14:paraId="6D21B23F" w14:textId="621239EE" w:rsidR="000035D5" w:rsidRDefault="00EA48F8" w:rsidP="000035D5">
                      <w:r>
                        <w:t>N/A</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A6ABF4D" w14:textId="77777777" w:rsidR="00EA48F8" w:rsidRDefault="00EA48F8" w:rsidP="00EA48F8">
                            <w:r>
                              <w:t>N/A</w:t>
                            </w:r>
                          </w:p>
                          <w:p w14:paraId="53B10E27"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UOUW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" strokecolor="#193a65">
                <v:textbox>
                  <w:txbxContent>
                    <w:p w14:paraId="6A6ABF4D" w14:textId="77777777" w:rsidR="00EA48F8" w:rsidRDefault="00EA48F8" w:rsidP="00EA48F8">
                      <w:r>
                        <w:t>N/A</w:t>
                      </w:r>
                    </w:p>
                    <w:p w14:paraId="53B10E27" w14:textId="77777777" w:rsidR="000035D5" w:rsidRDefault="000035D5" w:rsidP="000035D5"/>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78DC72B3" w:rsidR="000035D5" w:rsidRDefault="00EA48F8" w:rsidP="000035D5">
                            <w:r>
                              <w:t xml:space="preserve">Yes, via </w:t>
                            </w:r>
                            <w:r>
                              <w:t>copies of publications</w:t>
                            </w:r>
                            <w: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jifX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" strokecolor="#193a65">
                <v:textbox>
                  <w:txbxContent>
                    <w:p w14:paraId="63B5C0C8" w14:textId="78DC72B3" w:rsidR="000035D5" w:rsidRDefault="00EA48F8" w:rsidP="000035D5">
                      <w:r>
                        <w:t xml:space="preserve">Yes, via </w:t>
                      </w:r>
                      <w:r>
                        <w:t>copies of publications</w:t>
                      </w:r>
                      <w:r>
                        <w:t>.</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45201EB" w14:textId="77777777" w:rsidR="00EA48F8" w:rsidRDefault="00EA48F8" w:rsidP="00EA48F8">
                            <w:r>
                              <w:t>N/A</w:t>
                            </w:r>
                          </w:p>
                          <w:p w14:paraId="0234812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645201EB" w14:textId="77777777" w:rsidR="00EA48F8" w:rsidRDefault="00EA48F8" w:rsidP="00EA48F8">
                      <w:r>
                        <w:t>N/A</w:t>
                      </w:r>
                    </w:p>
                    <w:p w14:paraId="02348124" w14:textId="77777777" w:rsidR="000035D5" w:rsidRDefault="000035D5" w:rsidP="000035D5"/>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9208AAF" w14:textId="77777777" w:rsidR="00EA48F8" w:rsidRDefault="00EA48F8" w:rsidP="00EA48F8">
                            <w:r>
                              <w:t>N/A</w:t>
                            </w:r>
                          </w:p>
                          <w:p w14:paraId="7E9D1D6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39208AAF" w14:textId="77777777" w:rsidR="00EA48F8" w:rsidRDefault="00EA48F8" w:rsidP="00EA48F8">
                      <w:r>
                        <w:t>N/A</w:t>
                      </w:r>
                    </w:p>
                    <w:p w14:paraId="7E9D1D64" w14:textId="77777777" w:rsidR="000035D5" w:rsidRDefault="000035D5" w:rsidP="000035D5"/>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0752E25" w14:textId="77777777" w:rsidR="00EA48F8" w:rsidRDefault="00EA48F8" w:rsidP="00EA48F8">
                            <w:r>
                              <w:t>N/A</w:t>
                            </w:r>
                          </w:p>
                          <w:p w14:paraId="34BB3CFA"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0752E25" w14:textId="77777777" w:rsidR="00EA48F8" w:rsidRDefault="00EA48F8" w:rsidP="00EA48F8">
                      <w:r>
                        <w:t>N/A</w:t>
                      </w:r>
                    </w:p>
                    <w:p w14:paraId="34BB3CFA" w14:textId="77777777" w:rsidR="000035D5" w:rsidRDefault="000035D5" w:rsidP="000035D5"/>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1A7821BA" w14:textId="77777777" w:rsidR="00EA48F8" w:rsidRDefault="00EA48F8" w:rsidP="00EA48F8">
                            <w:r>
                              <w:t>N/A</w:t>
                            </w:r>
                          </w:p>
                          <w:p w14:paraId="75D923C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1A7821BA" w14:textId="77777777" w:rsidR="00EA48F8" w:rsidRDefault="00EA48F8" w:rsidP="00EA48F8">
                      <w:r>
                        <w:t>N/A</w:t>
                      </w:r>
                    </w:p>
                    <w:p w14:paraId="75D923C4" w14:textId="77777777" w:rsidR="000035D5" w:rsidRDefault="000035D5" w:rsidP="000035D5"/>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DB29FB6" w14:textId="77777777" w:rsidR="00EA48F8" w:rsidRDefault="00EA48F8" w:rsidP="00EA48F8">
                            <w:r>
                              <w:t>N/A</w:t>
                            </w:r>
                          </w:p>
                          <w:p w14:paraId="6CB35C38"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0DB29FB6" w14:textId="77777777" w:rsidR="00EA48F8" w:rsidRDefault="00EA48F8" w:rsidP="00EA48F8">
                      <w:r>
                        <w:t>N/A</w:t>
                      </w:r>
                    </w:p>
                    <w:p w14:paraId="6CB35C38" w14:textId="77777777" w:rsidR="000035D5" w:rsidRDefault="000035D5" w:rsidP="000035D5"/>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000000" w:rsidRPr="00F57A3B" w:rsidRDefault="00000000">
      <w:pPr>
        <w:rPr>
          <w:rFonts w:ascii="Arial" w:hAnsi="Arial" w:cs="Arial"/>
        </w:rPr>
      </w:pPr>
    </w:p>
    <w:sectPr w:rsidR="00D61832"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D353495" w14:textId="77777777" w:rsidR="00D520E4" w:rsidRDefault="00D520E4" w:rsidP="00F57A3B">
      <w:r>
        <w:separator/>
      </w:r>
    </w:p>
  </w:endnote>
  <w:endnote w:type="continuationSeparator" w:id="0">
    <w:p w14:paraId="4F0848D6" w14:textId="77777777" w:rsidR="00D520E4" w:rsidRDefault="00D520E4"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FCE99C5" w14:textId="77777777" w:rsidR="00D520E4" w:rsidRDefault="00D520E4" w:rsidP="00F57A3B">
      <w:r>
        <w:separator/>
      </w:r>
    </w:p>
  </w:footnote>
  <w:footnote w:type="continuationSeparator" w:id="0">
    <w:p w14:paraId="5681BC99" w14:textId="77777777" w:rsidR="00D520E4" w:rsidRDefault="00D520E4"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335779"/>
    <w:rsid w:val="004A7A57"/>
    <w:rsid w:val="004C71C4"/>
    <w:rsid w:val="00515BC0"/>
    <w:rsid w:val="00541C18"/>
    <w:rsid w:val="00580384"/>
    <w:rsid w:val="0069423E"/>
    <w:rsid w:val="006F5F45"/>
    <w:rsid w:val="00831ADE"/>
    <w:rsid w:val="00841F25"/>
    <w:rsid w:val="008D2915"/>
    <w:rsid w:val="009364D9"/>
    <w:rsid w:val="00A43F5B"/>
    <w:rsid w:val="00A961CD"/>
    <w:rsid w:val="00AD410C"/>
    <w:rsid w:val="00BD19EC"/>
    <w:rsid w:val="00CB56D7"/>
    <w:rsid w:val="00D520E4"/>
    <w:rsid w:val="00E004E6"/>
    <w:rsid w:val="00E976A3"/>
    <w:rsid w:val="00EA48F8"/>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66</TotalTime>
  <Pages>4</Pages>
  <Words>892</Words>
  <Characters>5090</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oumita Das</cp:lastModifiedBy>
  <cp:revision>8</cp:revision>
  <dcterms:created xsi:type="dcterms:W3CDTF">2023-07-07T07:51:00Z</dcterms:created>
  <dcterms:modified xsi:type="dcterms:W3CDTF">2025-10-27T05:06:00Z</dcterms:modified>
</cp:coreProperties>
</file>